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2A5F2" w14:textId="75E51591" w:rsidR="00463246" w:rsidRPr="00E21775" w:rsidRDefault="00D63D40" w:rsidP="0046324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Code</w:t>
      </w:r>
      <w:bookmarkStart w:id="0" w:name="_GoBack"/>
      <w:bookmarkEnd w:id="0"/>
      <w:r w:rsidR="00886A6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86A64" w:rsidRPr="00886A64">
        <w:t xml:space="preserve"> </w:t>
      </w:r>
      <w:r w:rsidR="00463246" w:rsidRPr="00463246">
        <w:rPr>
          <w:rFonts w:ascii="Times New Roman" w:hAnsi="Times New Roman" w:cs="Times New Roman"/>
          <w:b/>
          <w:bCs/>
          <w:kern w:val="0"/>
          <w:sz w:val="24"/>
          <w:szCs w:val="24"/>
        </w:rPr>
        <w:t>The analysis and plotting code in Fig 1.</w:t>
      </w:r>
    </w:p>
    <w:p w14:paraId="6E04484D" w14:textId="4F051A71" w:rsidR="002F5591" w:rsidRPr="00463246" w:rsidRDefault="002F55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6513DD" w14:textId="793B99FE" w:rsidR="00886A64" w:rsidRPr="00886A64" w:rsidRDefault="00886A64" w:rsidP="00886A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6A64">
        <w:rPr>
          <w:rFonts w:ascii="Times New Roman" w:hAnsi="Times New Roman" w:cs="Times New Roman"/>
          <w:b/>
          <w:bCs/>
          <w:sz w:val="24"/>
          <w:szCs w:val="24"/>
        </w:rPr>
        <w:t>####figure1</w:t>
      </w:r>
    </w:p>
    <w:p w14:paraId="04B7BFF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library(ggplot2)</w:t>
      </w:r>
    </w:p>
    <w:p w14:paraId="184BD619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</w:t>
      </w:r>
    </w:p>
    <w:p w14:paraId="30614A7C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library(vegan)</w:t>
      </w:r>
    </w:p>
    <w:p w14:paraId="1F7342E0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</w:t>
      </w:r>
    </w:p>
    <w:p w14:paraId="23D95E5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library(reshape2)</w:t>
      </w:r>
    </w:p>
    <w:p w14:paraId="65044C8C" w14:textId="7E8FA02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libr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mplexHeatma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</w:t>
      </w:r>
    </w:p>
    <w:p w14:paraId="70F9921D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ircliz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</w:t>
      </w:r>
    </w:p>
    <w:p w14:paraId="31675B0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651BABA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map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map.txt",hea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\t")</w:t>
      </w:r>
    </w:p>
    <w:p w14:paraId="7195018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dt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unweighted_unifrac_otu_table_even.txt",hea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\t",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7C688C6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51DF4F11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A#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coa</w:t>
      </w:r>
      <w:proofErr w:type="spellEnd"/>
    </w:p>
    <w:p w14:paraId="7EE91E8E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aw_pcoa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mdsca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dt, k = 10)</w:t>
      </w:r>
    </w:p>
    <w:p w14:paraId="5046368E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temp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s.data.fram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aw_pcoa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[,1:2])</w:t>
      </w:r>
    </w:p>
    <w:p w14:paraId="30A7C0ED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c_importanc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round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aw_pcoa$eig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/sum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aw_pcoa$eig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*100,digits = 2)</w:t>
      </w:r>
    </w:p>
    <w:p w14:paraId="2EA107AF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lot_data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merge(temp, map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y.x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row.names",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y.y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ID")</w:t>
      </w:r>
    </w:p>
    <w:p w14:paraId="72B09844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7BCE64C8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mycol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c("#b3e2cd","#fdcdac","#cbd5e8","#f4cae4","#e6f5c9","#fff2ae")</w:t>
      </w:r>
    </w:p>
    <w:p w14:paraId="37FD4511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plot_data$V4 &lt;- plot_data$V2*-1</w:t>
      </w:r>
    </w:p>
    <w:p w14:paraId="0A4F731F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lot_data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x=V1, y=V4, fill=Group))+</w:t>
      </w:r>
    </w:p>
    <w:p w14:paraId="25002CD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tat_ellips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level = 0.8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ow.legen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T) +</w:t>
      </w:r>
    </w:p>
    <w:p w14:paraId="12C570B4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black", size = 4, shape = 21, stroke = 1) +</w:t>
      </w:r>
    </w:p>
    <w:p w14:paraId="3B81642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labs(x=paste(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1 (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c_importanc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[1],digits=4,"%)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=""),</w:t>
      </w:r>
    </w:p>
    <w:p w14:paraId="6DEB55C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                  y=paste(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2 (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c_importanc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[2],digits=4, "%)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=""),</w:t>
      </w:r>
    </w:p>
    <w:p w14:paraId="78467C92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                  title=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")+</w:t>
      </w:r>
    </w:p>
    <w:p w14:paraId="4325DFC1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om_tex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V1, V4, label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)+</w:t>
      </w:r>
    </w:p>
    <w:p w14:paraId="1F05CC8D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values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mycol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+</w:t>
      </w:r>
    </w:p>
    <w:p w14:paraId="3C85041B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)</w:t>
      </w:r>
    </w:p>
    <w:p w14:paraId="55FB5334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370D033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0940EE9C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B#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index boxplot</w:t>
      </w:r>
    </w:p>
    <w:p w14:paraId="1B0E8ECC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1888DD7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.txt",hea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T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\t")</w:t>
      </w:r>
    </w:p>
    <w:p w14:paraId="55A4B7EE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.m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merge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map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y.x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Samples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y.y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ID")</w:t>
      </w:r>
    </w:p>
    <w:p w14:paraId="2B310AE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137C8A9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ox_plo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.m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, Group = "Group", Value = 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")</w:t>
      </w:r>
    </w:p>
    <w:p w14:paraId="2BDDF66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7D41EF88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ig_lis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t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mbn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unique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.m$Grou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,2))</w:t>
      </w:r>
    </w:p>
    <w:p w14:paraId="658F1DC1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lastRenderedPageBreak/>
        <w:t>compir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&lt;-list()</w:t>
      </w:r>
    </w:p>
    <w:p w14:paraId="3E755DF0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for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in 1:nrow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ig_lis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){</w:t>
      </w:r>
    </w:p>
    <w:p w14:paraId="37A19E7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mpir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[[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]]&lt;-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ig_lis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,])</w:t>
      </w:r>
    </w:p>
    <w:p w14:paraId="4E48689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}</w:t>
      </w:r>
    </w:p>
    <w:p w14:paraId="4AE10EEB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370631B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.m$Grou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factor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.m$Grou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3AD8230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                levels = c("CK","Ts3","Ts8","Ts17","Ts40","CK40"))</w:t>
      </w:r>
    </w:p>
    <w:p w14:paraId="32681CF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5F2C0C0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.m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x = Group, y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))+     </w:t>
      </w:r>
    </w:p>
    <w:p w14:paraId="37D6D372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om_boxplo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fill = Group))+</w:t>
      </w:r>
    </w:p>
    <w:p w14:paraId="477A80E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values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mycol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+</w:t>
      </w:r>
    </w:p>
    <w:p w14:paraId="41AFD22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#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om_signif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comparisons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mpir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tep_increas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=0.1,</w:t>
      </w:r>
    </w:p>
    <w:p w14:paraId="111DA01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#           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map_signif_level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T, test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wilcox.tes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+</w:t>
      </w:r>
    </w:p>
    <w:p w14:paraId="3892A91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labs(title="", x="", y = "", fill = "")+</w:t>
      </w:r>
    </w:p>
    <w:p w14:paraId="6D6D5C99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)</w:t>
      </w:r>
    </w:p>
    <w:p w14:paraId="17864ED9" w14:textId="28495123" w:rsid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4520E3E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C#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arplot</w:t>
      </w:r>
      <w:proofErr w:type="spellEnd"/>
    </w:p>
    <w:p w14:paraId="19D3AAE0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x1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ID= paste("PC",1:35,sep = ""),PC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c_importanc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</w:t>
      </w:r>
    </w:p>
    <w:p w14:paraId="684F0F51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x2 &lt;- head(x1,10)</w:t>
      </w:r>
    </w:p>
    <w:p w14:paraId="3C0B7C41" w14:textId="6440F259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x2$ID &lt;- fa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6A64">
        <w:rPr>
          <w:rFonts w:ascii="Times New Roman" w:hAnsi="Times New Roman" w:cs="Times New Roman"/>
          <w:sz w:val="24"/>
          <w:szCs w:val="24"/>
        </w:rPr>
        <w:t>(x2$ID, levels = x2$ID)</w:t>
      </w:r>
    </w:p>
    <w:p w14:paraId="1FAA9DAF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data=x2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x = ID, y = PC))+</w:t>
      </w:r>
    </w:p>
    <w:p w14:paraId="6F7014C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om_ba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stat = 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identity",position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identity")+</w:t>
      </w:r>
    </w:p>
    <w:p w14:paraId="39D9AD5F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values = c("purple", "blue"), guide=FALSE)+</w:t>
      </w:r>
    </w:p>
    <w:p w14:paraId="6EDCED40" w14:textId="2A9E3273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"")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"")+</w:t>
      </w:r>
    </w:p>
    <w:p w14:paraId="2C86A4FD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om_tex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y = PC-1, label = PC ))+</w:t>
      </w:r>
    </w:p>
    <w:p w14:paraId="1FBA845B" w14:textId="3E57326C" w:rsid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)</w:t>
      </w:r>
    </w:p>
    <w:p w14:paraId="323632A0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168B98A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D# genus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arplot</w:t>
      </w:r>
      <w:proofErr w:type="spellEnd"/>
    </w:p>
    <w:p w14:paraId="046BEC8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3B5DB0D0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genus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"genus15.txt",header = T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\t",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1454F721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genus.t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s.data.fram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t(genus))</w:t>
      </w:r>
    </w:p>
    <w:p w14:paraId="1A995F1E" w14:textId="120231C2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mer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6A64">
        <w:rPr>
          <w:rFonts w:ascii="Times New Roman" w:hAnsi="Times New Roman" w:cs="Times New Roman"/>
          <w:sz w:val="24"/>
          <w:szCs w:val="24"/>
        </w:rPr>
        <w:t xml:space="preserve">(genus.t, map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y.x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y.y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ID")</w:t>
      </w:r>
    </w:p>
    <w:p w14:paraId="08E2C93C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7F4EB34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el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melt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</w:t>
      </w:r>
    </w:p>
    <w:p w14:paraId="0940724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086CCC5D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elt$vari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factor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elt$variable,level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unique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elt$vari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)</w:t>
      </w:r>
    </w:p>
    <w:p w14:paraId="50E8B299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mycols2 &lt;- c("#a6cee3","#1f78b4","#b2df8a","#33a02c",</w:t>
      </w:r>
    </w:p>
    <w:p w14:paraId="0A1874DF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  "#fb9a99","#e31a1c","#fdbf6f","#ff7f00",</w:t>
      </w:r>
    </w:p>
    <w:p w14:paraId="674847F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  "#cab2d6","#6a3d9a","#ffff99","#b15928",</w:t>
      </w:r>
    </w:p>
    <w:p w14:paraId="5AFD5DA4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  "#fdcdac","#cbd5e8","#e6f5c9","#fff2ae")</w:t>
      </w:r>
    </w:p>
    <w:p w14:paraId="44FE3C09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elt$Row.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elt$Row.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</w:t>
      </w:r>
    </w:p>
    <w:p w14:paraId="68520ED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2F104BB0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nus.mel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, y = value, fill = variable))+</w:t>
      </w:r>
    </w:p>
    <w:p w14:paraId="1F3462E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eom_ba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stat = 'identity', position = 'stack', width = 1)+</w:t>
      </w:r>
    </w:p>
    <w:p w14:paraId="37C2E1BB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values = mycols2)+</w:t>
      </w:r>
    </w:p>
    <w:p w14:paraId="4A5A840C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facet_wra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~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Group,scal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free")</w:t>
      </w:r>
    </w:p>
    <w:p w14:paraId="0D889448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4BAD526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E# heatmap</w:t>
      </w:r>
    </w:p>
    <w:p w14:paraId="533F988E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49CC5694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meta1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"meta.txt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\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T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1))</w:t>
      </w:r>
    </w:p>
    <w:p w14:paraId="3F22412F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meta2 &lt;- t(scale(t(meta1), center = TRUE, scale = TRUE))</w:t>
      </w:r>
    </w:p>
    <w:p w14:paraId="202B849D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408B3B0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m1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"m1.txt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\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T)</w:t>
      </w:r>
    </w:p>
    <w:p w14:paraId="386433A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m2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"m2.txt"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"\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T)</w:t>
      </w:r>
    </w:p>
    <w:p w14:paraId="771EDC78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75FCCE0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t>heat.ma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function(matrix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p.matrix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NA, m1, m2){</w:t>
      </w:r>
    </w:p>
    <w:p w14:paraId="7E787B5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6F20BD9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h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heatmap(matrix)</w:t>
      </w:r>
    </w:p>
    <w:p w14:paraId="5616A6AB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_or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matrix)[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ht$rowIn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]</w:t>
      </w:r>
    </w:p>
    <w:p w14:paraId="3E04D35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_or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matrix)[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ht$colIn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]</w:t>
      </w:r>
    </w:p>
    <w:p w14:paraId="5A2CE661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matrix &lt;- matrix[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_or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_order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]</w:t>
      </w:r>
    </w:p>
    <w:p w14:paraId="078F0A68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158EF23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m1) &lt;- m1[,1] </w:t>
      </w:r>
    </w:p>
    <w:p w14:paraId="27EF689F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m1 &lt;- m1[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(matrix),] </w:t>
      </w:r>
    </w:p>
    <w:p w14:paraId="268D7587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m2) &lt;- m2[,1]</w:t>
      </w:r>
    </w:p>
    <w:p w14:paraId="1BE286C0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m2 &lt;- m2[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matrix),]</w:t>
      </w:r>
    </w:p>
    <w:p w14:paraId="5C582AE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3D728768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s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enriched = m1[,2])</w:t>
      </w:r>
    </w:p>
    <w:p w14:paraId="6DC1700E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sd$enriche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factor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sd$enriche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, unique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sd$enriche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)</w:t>
      </w:r>
    </w:p>
    <w:p w14:paraId="30F4A9AB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s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enriched = m2[,2])</w:t>
      </w:r>
    </w:p>
    <w:p w14:paraId="351DE43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sd$enriche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&lt;- factor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sd$enriche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, unique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sd$enriche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))</w:t>
      </w:r>
    </w:p>
    <w:p w14:paraId="56C88BFC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66AF2E5E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colorRamp2(breaks=c(-2,0, 2),</w:t>
      </w:r>
    </w:p>
    <w:p w14:paraId="6992B499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            colors=c("#2c7bb6","#f7f7f7", "#d7191c"))</w:t>
      </w:r>
    </w:p>
    <w:p w14:paraId="3C27335D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46EA523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Heatmap(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(matrix),#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bottom_annotation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ha2,</w:t>
      </w:r>
    </w:p>
    <w:p w14:paraId="2660391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luster_row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=FALSE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luster_column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=FALSE, </w:t>
      </w:r>
    </w:p>
    <w:p w14:paraId="547AAA34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_spli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s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umn_spli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sd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0E062FD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_title_sid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>='left',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umn_title_side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'top', </w:t>
      </w:r>
    </w:p>
    <w:p w14:paraId="3B422C1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_title_ro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0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umn_title_rot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90, </w:t>
      </w:r>
    </w:p>
    <w:p w14:paraId="74A1962A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border=T,</w:t>
      </w:r>
    </w:p>
    <w:p w14:paraId="760AB693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ow_row_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=T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show_column_names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T, </w:t>
      </w:r>
    </w:p>
    <w:p w14:paraId="140B263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row_ga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unit(0, 'mm'),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column_gap</w:t>
      </w:r>
      <w:proofErr w:type="spellEnd"/>
      <w:r w:rsidRPr="00886A64">
        <w:rPr>
          <w:rFonts w:ascii="Times New Roman" w:hAnsi="Times New Roman" w:cs="Times New Roman"/>
          <w:sz w:val="24"/>
          <w:szCs w:val="24"/>
        </w:rPr>
        <w:t xml:space="preserve"> = unit(0, 'mm'),</w:t>
      </w:r>
    </w:p>
    <w:p w14:paraId="0AC57C06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        col = </w:t>
      </w:r>
      <w:proofErr w:type="spellStart"/>
      <w:r w:rsidRPr="00886A64">
        <w:rPr>
          <w:rFonts w:ascii="Times New Roman" w:hAnsi="Times New Roman" w:cs="Times New Roman"/>
          <w:sz w:val="24"/>
          <w:szCs w:val="24"/>
        </w:rPr>
        <w:t>mycols</w:t>
      </w:r>
      <w:proofErr w:type="spellEnd"/>
    </w:p>
    <w:p w14:paraId="5533B191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3B2FFB24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r w:rsidRPr="00886A64">
        <w:rPr>
          <w:rFonts w:ascii="Times New Roman" w:hAnsi="Times New Roman" w:cs="Times New Roman"/>
          <w:sz w:val="24"/>
          <w:szCs w:val="24"/>
        </w:rPr>
        <w:t>}</w:t>
      </w:r>
    </w:p>
    <w:p w14:paraId="3AC26A65" w14:textId="77777777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</w:p>
    <w:p w14:paraId="6C012164" w14:textId="67B980CB" w:rsidR="00886A64" w:rsidRPr="00886A64" w:rsidRDefault="00886A64" w:rsidP="00886A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A64">
        <w:rPr>
          <w:rFonts w:ascii="Times New Roman" w:hAnsi="Times New Roman" w:cs="Times New Roman"/>
          <w:sz w:val="24"/>
          <w:szCs w:val="24"/>
        </w:rPr>
        <w:lastRenderedPageBreak/>
        <w:t>heat.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6A64">
        <w:rPr>
          <w:rFonts w:ascii="Times New Roman" w:hAnsi="Times New Roman" w:cs="Times New Roman"/>
          <w:sz w:val="24"/>
          <w:szCs w:val="24"/>
        </w:rPr>
        <w:t>(meta2, m1 = m2, m2 = m1)</w:t>
      </w:r>
    </w:p>
    <w:sectPr w:rsidR="00886A64" w:rsidRPr="00886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C2F96" w14:textId="77777777" w:rsidR="00BF0F2D" w:rsidRDefault="00BF0F2D" w:rsidP="00DD32B0">
      <w:r>
        <w:separator/>
      </w:r>
    </w:p>
  </w:endnote>
  <w:endnote w:type="continuationSeparator" w:id="0">
    <w:p w14:paraId="56C2646A" w14:textId="77777777" w:rsidR="00BF0F2D" w:rsidRDefault="00BF0F2D" w:rsidP="00DD3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C3298" w14:textId="77777777" w:rsidR="00BF0F2D" w:rsidRDefault="00BF0F2D" w:rsidP="00DD32B0">
      <w:r>
        <w:separator/>
      </w:r>
    </w:p>
  </w:footnote>
  <w:footnote w:type="continuationSeparator" w:id="0">
    <w:p w14:paraId="01956AB2" w14:textId="77777777" w:rsidR="00BF0F2D" w:rsidRDefault="00BF0F2D" w:rsidP="00DD3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64"/>
    <w:rsid w:val="002F5591"/>
    <w:rsid w:val="003620A3"/>
    <w:rsid w:val="00463246"/>
    <w:rsid w:val="00886A64"/>
    <w:rsid w:val="009C27DE"/>
    <w:rsid w:val="00BF0F2D"/>
    <w:rsid w:val="00D63D40"/>
    <w:rsid w:val="00DD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1DD8BF"/>
  <w15:chartTrackingRefBased/>
  <w15:docId w15:val="{AE8E808A-6BCD-4C9B-850B-29958532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DD32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DD32B0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DD3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DD3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53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瑶</dc:creator>
  <cp:keywords/>
  <dc:description/>
  <cp:lastModifiedBy>JK</cp:lastModifiedBy>
  <cp:revision>4</cp:revision>
  <dcterms:created xsi:type="dcterms:W3CDTF">2023-03-29T11:54:00Z</dcterms:created>
  <dcterms:modified xsi:type="dcterms:W3CDTF">2023-07-10T12:00:00Z</dcterms:modified>
</cp:coreProperties>
</file>